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D49E6" w14:textId="77777777" w:rsidR="00901BCC" w:rsidRDefault="00901BCC" w:rsidP="0052457B">
      <w:pPr>
        <w:widowControl w:val="0"/>
        <w:autoSpaceDE w:val="0"/>
        <w:autoSpaceDN w:val="0"/>
        <w:adjustRightInd w:val="0"/>
        <w:ind w:left="288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</w:t>
      </w:r>
      <w:r w:rsidRPr="009C7B0E">
        <w:rPr>
          <w:rFonts w:ascii="Times New Roman" w:hAnsi="Times New Roman" w:cs="Times New Roman"/>
          <w:b/>
        </w:rPr>
        <w:t>Table</w:t>
      </w:r>
    </w:p>
    <w:p w14:paraId="5E08D1E6" w14:textId="77777777" w:rsidR="0052457B" w:rsidRPr="009C7B0E" w:rsidRDefault="0052457B" w:rsidP="00901B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230"/>
        <w:gridCol w:w="4140"/>
      </w:tblGrid>
      <w:tr w:rsidR="00901BCC" w:rsidRPr="009C7B0E" w14:paraId="3F348768" w14:textId="77777777" w:rsidTr="00FE1E6D">
        <w:tc>
          <w:tcPr>
            <w:tcW w:w="4230" w:type="dxa"/>
          </w:tcPr>
          <w:p w14:paraId="13693A20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 Final State 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0" w:type="dxa"/>
          </w:tcPr>
          <w:p w14:paraId="46E7A1BC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 Final State 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</w:tr>
      <w:tr w:rsidR="00901BCC" w:rsidRPr="009C7B0E" w14:paraId="4EAAEE1F" w14:textId="77777777" w:rsidTr="00FE1E6D">
        <w:tc>
          <w:tcPr>
            <w:tcW w:w="8370" w:type="dxa"/>
            <w:gridSpan w:val="2"/>
          </w:tcPr>
          <w:p w14:paraId="5D3B8003" w14:textId="77777777" w:rsidR="00901BCC" w:rsidRPr="009C7B0E" w:rsidRDefault="00901BCC" w:rsidP="00FE1E6D">
            <w:pPr>
              <w:widowControl w:val="0"/>
              <w:tabs>
                <w:tab w:val="left" w:pos="620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Simplest Model</w:t>
            </w:r>
          </w:p>
        </w:tc>
      </w:tr>
      <w:tr w:rsidR="00901BCC" w:rsidRPr="009C7B0E" w14:paraId="1A246019" w14:textId="77777777" w:rsidTr="00FE1E6D">
        <w:tc>
          <w:tcPr>
            <w:tcW w:w="4230" w:type="dxa"/>
          </w:tcPr>
          <w:p w14:paraId="0E7DFED8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                     1                     3.1285</w:t>
            </w:r>
          </w:p>
          <w:p w14:paraId="12A6674F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                     0                     20.565 </w:t>
            </w:r>
          </w:p>
          <w:p w14:paraId="14D5F614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                     2                     5.6032</w:t>
            </w:r>
          </w:p>
          <w:p w14:paraId="6F4E0F77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                     1                     62.976</w:t>
            </w:r>
          </w:p>
          <w:p w14:paraId="20B43CE5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                     3                     29.287</w:t>
            </w:r>
          </w:p>
        </w:tc>
        <w:tc>
          <w:tcPr>
            <w:tcW w:w="4140" w:type="dxa"/>
          </w:tcPr>
          <w:p w14:paraId="3D90EFFD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3                      2                   77.886</w:t>
            </w:r>
          </w:p>
          <w:p w14:paraId="7C538BBB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3                      4                   42.211</w:t>
            </w:r>
          </w:p>
          <w:p w14:paraId="2C24886F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4                      3                   73.603</w:t>
            </w:r>
          </w:p>
          <w:p w14:paraId="1092DBC6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4                      5                   32.276</w:t>
            </w:r>
          </w:p>
          <w:p w14:paraId="6D05FF69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5                      4                   66.83</w:t>
            </w:r>
          </w:p>
        </w:tc>
      </w:tr>
      <w:tr w:rsidR="00901BCC" w:rsidRPr="009C7B0E" w14:paraId="65F22187" w14:textId="77777777" w:rsidTr="00FE1E6D">
        <w:tc>
          <w:tcPr>
            <w:tcW w:w="8370" w:type="dxa"/>
            <w:gridSpan w:val="2"/>
          </w:tcPr>
          <w:p w14:paraId="008769CA" w14:textId="77777777" w:rsidR="00901BCC" w:rsidRPr="009C7B0E" w:rsidRDefault="00901BCC" w:rsidP="00FE1E6D">
            <w:pPr>
              <w:widowControl w:val="0"/>
              <w:tabs>
                <w:tab w:val="left" w:pos="620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Best Model</w:t>
            </w:r>
          </w:p>
        </w:tc>
      </w:tr>
      <w:tr w:rsidR="00901BCC" w:rsidRPr="009C7B0E" w14:paraId="271BE723" w14:textId="77777777" w:rsidTr="00FE1E6D">
        <w:tc>
          <w:tcPr>
            <w:tcW w:w="4230" w:type="dxa"/>
          </w:tcPr>
          <w:p w14:paraId="14FD2C43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a                    0b                  1.01823</w:t>
            </w:r>
          </w:p>
          <w:p w14:paraId="4F97BAB7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b                   0a                   0.762016</w:t>
            </w:r>
          </w:p>
          <w:p w14:paraId="0AE2D70D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0a                    1a                  7.3944 </w:t>
            </w:r>
          </w:p>
          <w:p w14:paraId="3B60B5A9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a                   0a                   24.202976 </w:t>
            </w:r>
          </w:p>
          <w:p w14:paraId="0825E71E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 1b                  1.09168</w:t>
            </w:r>
          </w:p>
          <w:p w14:paraId="312031C2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b                   1a                   6.5740</w:t>
            </w:r>
          </w:p>
          <w:p w14:paraId="3B219A5F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a                    1a                  62.77213   </w:t>
            </w:r>
          </w:p>
          <w:p w14:paraId="132BFF83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2a                   6.49818</w:t>
            </w:r>
          </w:p>
          <w:p w14:paraId="19F605A1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a                    2b                 12.0142 </w:t>
            </w:r>
          </w:p>
        </w:tc>
        <w:tc>
          <w:tcPr>
            <w:tcW w:w="4140" w:type="dxa"/>
          </w:tcPr>
          <w:p w14:paraId="0E42BE71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b                   2a                  9808542.88  </w:t>
            </w:r>
          </w:p>
          <w:p w14:paraId="3190BD6F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a                   3a                  29.563197    </w:t>
            </w:r>
          </w:p>
          <w:p w14:paraId="18C010A3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3a                   2a                  80.2461       </w:t>
            </w:r>
          </w:p>
          <w:p w14:paraId="1B4AF15E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b                   3b                 1.104767</w:t>
            </w:r>
          </w:p>
          <w:p w14:paraId="251A66D0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3b                   2b                 10.9655</w:t>
            </w:r>
          </w:p>
          <w:p w14:paraId="00E6EDDE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3a                   4                   43.8887</w:t>
            </w:r>
          </w:p>
          <w:p w14:paraId="364008E2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4                     3a                 80.27613        </w:t>
            </w:r>
          </w:p>
          <w:p w14:paraId="51A19886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4                     5                   38.6061</w:t>
            </w:r>
          </w:p>
          <w:p w14:paraId="3F652A7E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5                     4                   71.21032</w:t>
            </w:r>
          </w:p>
        </w:tc>
      </w:tr>
    </w:tbl>
    <w:p w14:paraId="747EE880" w14:textId="77777777" w:rsidR="00901BCC" w:rsidRPr="009C7B0E" w:rsidRDefault="00901BCC" w:rsidP="00901B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C3B6196" w14:textId="18ACA9B9" w:rsidR="005E4924" w:rsidRPr="00E63FC0" w:rsidRDefault="005E492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E4924" w:rsidRPr="00E63FC0" w:rsidSect="00D36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BCC"/>
    <w:rsid w:val="002447C9"/>
    <w:rsid w:val="0052457B"/>
    <w:rsid w:val="005E4924"/>
    <w:rsid w:val="00901BCC"/>
    <w:rsid w:val="00E6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D42C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Macintosh Word</Application>
  <DocSecurity>0</DocSecurity>
  <Lines>11</Lines>
  <Paragraphs>3</Paragraphs>
  <ScaleCrop>false</ScaleCrop>
  <Company>University of South Florida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im Ullah</dc:creator>
  <cp:keywords/>
  <dc:description/>
  <cp:lastModifiedBy>Ghanim Ullah</cp:lastModifiedBy>
  <cp:revision>4</cp:revision>
  <dcterms:created xsi:type="dcterms:W3CDTF">2015-08-19T17:07:00Z</dcterms:created>
  <dcterms:modified xsi:type="dcterms:W3CDTF">2015-08-19T17:10:00Z</dcterms:modified>
</cp:coreProperties>
</file>